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1E51" w14:textId="77777777" w:rsidR="0059690D" w:rsidRDefault="0059690D" w:rsidP="009027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MATERIAL </w:t>
      </w:r>
    </w:p>
    <w:p w14:paraId="09D84BE3" w14:textId="4862AEF2" w:rsidR="00AB3B09" w:rsidRDefault="00AB3B09" w:rsidP="009027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FIGURE</w:t>
      </w:r>
    </w:p>
    <w:p w14:paraId="4BE991AD" w14:textId="77777777" w:rsidR="00AB3B09" w:rsidRDefault="00AB3B09" w:rsidP="009027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DB1C6B" w14:textId="47506EC5" w:rsidR="00AB3B09" w:rsidRDefault="00AB3B09" w:rsidP="00AB3B0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f</w:t>
      </w:r>
      <w:r w:rsidRPr="00DC30C9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pecies accumulation curves (SAC) with increasing number of replicates of the 7 habitats types sampled. </w:t>
      </w:r>
      <w:r w:rsidR="00BE5EBE" w:rsidRPr="00BB73CE">
        <w:rPr>
          <w:rFonts w:ascii="Times New Roman" w:hAnsi="Times New Roman" w:cs="Times New Roman"/>
          <w:sz w:val="20"/>
          <w:szCs w:val="20"/>
          <w:lang w:val="en-US"/>
        </w:rPr>
        <w:t>The boxplots reflect the rate of new OTUs/species under continuous sampling</w:t>
      </w:r>
      <w:r w:rsidR="00BB73CE">
        <w:rPr>
          <w:rFonts w:ascii="Times New Roman" w:hAnsi="Times New Roman" w:cs="Times New Roman"/>
          <w:sz w:val="20"/>
          <w:szCs w:val="20"/>
          <w:lang w:val="en-US"/>
        </w:rPr>
        <w:t>, generating by random selection of sites, showing the mean and confidence intervals</w:t>
      </w:r>
      <w:r w:rsidR="00BE5EBE" w:rsidRPr="00BB73C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color, the species richness (S) of each habitat is indicated </w:t>
      </w:r>
      <w:r w:rsidR="00BE5EBE">
        <w:rPr>
          <w:rFonts w:ascii="Times New Roman" w:hAnsi="Times New Roman" w:cs="Times New Roman"/>
          <w:sz w:val="20"/>
          <w:szCs w:val="20"/>
          <w:lang w:val="en-US"/>
        </w:rPr>
        <w:t>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same number of samples (in </w:t>
      </w:r>
      <w:r w:rsidR="002017A0">
        <w:rPr>
          <w:rFonts w:ascii="Times New Roman" w:hAnsi="Times New Roman" w:cs="Times New Roman"/>
          <w:sz w:val="20"/>
          <w:szCs w:val="20"/>
          <w:lang w:val="en-US"/>
        </w:rPr>
        <w:t>light blu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N=3 and </w:t>
      </w:r>
      <w:r w:rsidR="002017A0">
        <w:rPr>
          <w:rFonts w:ascii="Times New Roman" w:hAnsi="Times New Roman" w:cs="Times New Roman"/>
          <w:sz w:val="20"/>
          <w:szCs w:val="20"/>
          <w:lang w:val="en-US"/>
        </w:rPr>
        <w:t>dark blue</w:t>
      </w:r>
      <w:r>
        <w:rPr>
          <w:rFonts w:ascii="Times New Roman" w:hAnsi="Times New Roman" w:cs="Times New Roman"/>
          <w:sz w:val="20"/>
          <w:szCs w:val="20"/>
          <w:lang w:val="en-US"/>
        </w:rPr>
        <w:t>, N= 8)</w:t>
      </w:r>
      <w:r w:rsidR="00BB73CE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52E58BA" w14:textId="77777777" w:rsidR="00AB3B09" w:rsidRDefault="00AB3B09" w:rsidP="00AB3B0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6D191E" w14:textId="77777777" w:rsidR="00AB3B09" w:rsidRDefault="00AB3B09" w:rsidP="00AB3B0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0AE1A8" w14:textId="77777777" w:rsidR="00AB3B09" w:rsidRDefault="00AB3B09" w:rsidP="00AB3B0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3F120D" w14:textId="1AC0D04C" w:rsidR="00AB3B09" w:rsidRPr="002017A0" w:rsidRDefault="002017A0" w:rsidP="00AB3B0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AB3B09" w:rsidRPr="002017A0" w:rsidSect="00766473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45E3D96" wp14:editId="330280E2">
            <wp:extent cx="6400800" cy="3008150"/>
            <wp:effectExtent l="0" t="0" r="0" b="1905"/>
            <wp:docPr id="136062198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310" cy="301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78264" w14:textId="73AF117E" w:rsidR="00577E77" w:rsidRDefault="00577E77" w:rsidP="009027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7E77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</w:t>
      </w:r>
      <w:r w:rsidR="0025482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77E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0A3BDE2" w14:textId="120958C1" w:rsidR="00DC30C9" w:rsidRPr="006042F7" w:rsidRDefault="00DC30C9" w:rsidP="00DC30C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C30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59690D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DC30C9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 Number of photographs per transect and depth taken in the different expeditions. The number of photos in each transect and at each depth in which at least one colony of </w:t>
      </w:r>
      <w:r w:rsidRPr="006042F7">
        <w:rPr>
          <w:rFonts w:ascii="Times New Roman" w:hAnsi="Times New Roman" w:cs="Times New Roman"/>
          <w:i/>
          <w:iCs/>
          <w:sz w:val="20"/>
          <w:szCs w:val="20"/>
          <w:lang w:val="en-US"/>
        </w:rPr>
        <w:t>Errina antarctica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 was found is shown in parentheses.</w:t>
      </w:r>
    </w:p>
    <w:p w14:paraId="64B8540D" w14:textId="77777777" w:rsidR="00DC30C9" w:rsidRPr="006042F7" w:rsidRDefault="00DC30C9" w:rsidP="00DC30C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992"/>
        <w:gridCol w:w="993"/>
        <w:gridCol w:w="992"/>
        <w:gridCol w:w="992"/>
        <w:gridCol w:w="1134"/>
      </w:tblGrid>
      <w:tr w:rsidR="00DC30C9" w:rsidRPr="006042F7" w14:paraId="5C2C8EA2" w14:textId="77777777" w:rsidTr="0082099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D657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A71E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D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0856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 5 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BB6F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 10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7BC3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 15 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C353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 20 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2517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 25 m</w:t>
            </w:r>
          </w:p>
        </w:tc>
      </w:tr>
      <w:tr w:rsidR="00DC30C9" w:rsidRPr="006042F7" w14:paraId="7ED88683" w14:textId="77777777" w:rsidTr="0082099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8CA7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C53D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8DDF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8CA9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0C59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A123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AB82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02F1A292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C9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F55F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48F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E9D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F3A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8AD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E65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)</w:t>
            </w:r>
          </w:p>
        </w:tc>
      </w:tr>
      <w:tr w:rsidR="00DC30C9" w:rsidRPr="006042F7" w14:paraId="5F5D7443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792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2BD4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99F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1D4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A60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C36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5E7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C30C9" w:rsidRPr="006042F7" w14:paraId="603F31F3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0C4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EB74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AEF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8FA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C38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AF7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7D3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2B4D4578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183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EA914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6F1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A45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B02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FA1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3A3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)</w:t>
            </w:r>
          </w:p>
        </w:tc>
      </w:tr>
      <w:tr w:rsidR="00DC30C9" w:rsidRPr="006042F7" w14:paraId="5AC47CE4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DF3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70E6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B78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604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54E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B6C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AA4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C30C9" w:rsidRPr="006042F7" w14:paraId="57F97CC0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2BA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F133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CAC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EFF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942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0DA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D08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747E6DAC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AF3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48B5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9C2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975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67A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891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3B8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7D560227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46F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91F5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FE0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A10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EDD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635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B01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5BB1D2CF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863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36D3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7A0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F87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0DA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BB7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2D6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1BE2ADA7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3BE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495B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642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CBF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B6B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A89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19A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4E901F59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A9E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F9CC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24B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40F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131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CDD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BCD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52308D74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847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5A32C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032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3A4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5FE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23F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D51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72A589C5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85C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B75E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5C7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C9E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3F4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206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875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665D799B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30F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B65C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480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3D9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85C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DFF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EB8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69B4A8BD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130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A376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634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742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FD4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3EB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318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276ADEFF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58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08B2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AF2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6B8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ACE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D13F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2CD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5F14298F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A5C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934D6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A70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3EC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C30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33D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97B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313DA6C2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A3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BC03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688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0B3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C5A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7A3E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84A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620AE70A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260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60A2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0B1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C03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84D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9A5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204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2BD77C2A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45F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DF250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EAB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5E1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97BD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D90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5B5A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62B19EBB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2364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1556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DC82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63FC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7EA8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D125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315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C30C9" w:rsidRPr="006042F7" w14:paraId="33993A8B" w14:textId="77777777" w:rsidTr="00820996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34F8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E3DCB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54920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302D3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04D51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2EF39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02C87" w14:textId="77777777" w:rsidR="00DC30C9" w:rsidRPr="006042F7" w:rsidRDefault="00DC30C9" w:rsidP="008209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1867B7F2" w14:textId="77777777" w:rsidR="00DC30C9" w:rsidRPr="006042F7" w:rsidRDefault="00DC30C9" w:rsidP="00DC30C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</w:p>
    <w:p w14:paraId="5E088366" w14:textId="77777777" w:rsidR="00DC30C9" w:rsidRPr="006042F7" w:rsidRDefault="00DC30C9" w:rsidP="00DC30C9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DC30C9" w:rsidRPr="006042F7" w:rsidSect="0076647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75235B5" w14:textId="77777777" w:rsidR="00A7569D" w:rsidRDefault="00A7569D" w:rsidP="00A7569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E35365" w14:textId="424CAEC0" w:rsidR="00A7569D" w:rsidRDefault="00A7569D" w:rsidP="00A756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569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t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72AD7">
        <w:rPr>
          <w:rFonts w:ascii="Times New Roman" w:hAnsi="Times New Roman" w:cs="Times New Roman"/>
          <w:sz w:val="20"/>
          <w:szCs w:val="20"/>
          <w:lang w:val="en-US"/>
        </w:rPr>
        <w:t>Average between-group dissimilarities (%) between the habitats for the taxonom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mposition </w:t>
      </w:r>
      <w:r w:rsidRPr="00172AD7">
        <w:rPr>
          <w:rFonts w:ascii="Times New Roman" w:hAnsi="Times New Roman" w:cs="Times New Roman"/>
          <w:sz w:val="20"/>
          <w:szCs w:val="20"/>
          <w:lang w:val="en-US"/>
        </w:rPr>
        <w:t>of invertebrates, as result of the SIMP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72AD7">
        <w:rPr>
          <w:rFonts w:ascii="Times New Roman" w:hAnsi="Times New Roman" w:cs="Times New Roman"/>
          <w:sz w:val="20"/>
          <w:szCs w:val="20"/>
          <w:lang w:val="en-US"/>
        </w:rPr>
        <w:t>analysis.</w:t>
      </w:r>
    </w:p>
    <w:p w14:paraId="47032015" w14:textId="77777777" w:rsidR="00A7569D" w:rsidRDefault="00A7569D" w:rsidP="00A756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2939"/>
      </w:tblGrid>
      <w:tr w:rsidR="00A7569D" w:rsidRPr="006042F7" w14:paraId="214955C2" w14:textId="77777777" w:rsidTr="00FE2208">
        <w:trPr>
          <w:trHeight w:val="646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2B007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29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7D3AF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  <w:p w14:paraId="3E60C3EE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-GROUP DID</w:t>
            </w: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7569D" w:rsidRPr="00F320D1" w14:paraId="3457FD1A" w14:textId="77777777" w:rsidTr="00FE2208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56BB438" w14:textId="521EA3D1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939" w:type="dxa"/>
            <w:tcBorders>
              <w:left w:val="nil"/>
              <w:bottom w:val="nil"/>
              <w:right w:val="nil"/>
            </w:tcBorders>
          </w:tcPr>
          <w:p w14:paraId="5FED796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1</w:t>
            </w:r>
          </w:p>
        </w:tc>
      </w:tr>
      <w:tr w:rsidR="00A7569D" w:rsidRPr="006042F7" w14:paraId="3D2CF756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959242" w14:textId="158B8470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B18B037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7</w:t>
            </w:r>
          </w:p>
        </w:tc>
      </w:tr>
      <w:tr w:rsidR="00A7569D" w:rsidRPr="006042F7" w14:paraId="2AAB8619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9716B" w14:textId="1BA80F04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4820BAD0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6</w:t>
            </w:r>
          </w:p>
        </w:tc>
      </w:tr>
      <w:tr w:rsidR="00A7569D" w:rsidRPr="006042F7" w14:paraId="45ED930B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4256E" w14:textId="4D47A498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E5CB736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9</w:t>
            </w:r>
          </w:p>
        </w:tc>
      </w:tr>
      <w:tr w:rsidR="00A7569D" w:rsidRPr="006042F7" w14:paraId="100CEE18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2EF3B9" w14:textId="54123B9B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248DB2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7</w:t>
            </w:r>
          </w:p>
        </w:tc>
      </w:tr>
      <w:tr w:rsidR="00A7569D" w:rsidRPr="006042F7" w14:paraId="2875C508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6D0A8" w14:textId="2BF1D68C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154F90E1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87</w:t>
            </w:r>
          </w:p>
        </w:tc>
      </w:tr>
      <w:tr w:rsidR="00A7569D" w:rsidRPr="006042F7" w14:paraId="2D1EE63D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148DB6" w14:textId="255145A2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48D55B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0</w:t>
            </w:r>
          </w:p>
        </w:tc>
      </w:tr>
      <w:tr w:rsidR="00A7569D" w:rsidRPr="006042F7" w14:paraId="5AA054D9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737CF1" w14:textId="09ACC744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0A8CE7A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05</w:t>
            </w:r>
          </w:p>
        </w:tc>
      </w:tr>
      <w:tr w:rsidR="00A7569D" w:rsidRPr="006042F7" w14:paraId="63DA08CF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E3FED8" w14:textId="1FC45041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6CB48187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3</w:t>
            </w:r>
          </w:p>
        </w:tc>
      </w:tr>
      <w:tr w:rsidR="00A7569D" w:rsidRPr="006042F7" w14:paraId="632BCCF3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90D546" w14:textId="3AF838A4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5552C3BB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</w:tr>
      <w:tr w:rsidR="00A7569D" w:rsidRPr="006042F7" w14:paraId="2A41397D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27553" w14:textId="3EA340E9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63BABF9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8</w:t>
            </w:r>
          </w:p>
        </w:tc>
      </w:tr>
      <w:tr w:rsidR="00A7569D" w:rsidRPr="006042F7" w14:paraId="6C74EF4C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473592" w14:textId="273035A9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7DDEEE9D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3</w:t>
            </w:r>
          </w:p>
        </w:tc>
      </w:tr>
      <w:tr w:rsidR="00A7569D" w:rsidRPr="006042F7" w14:paraId="786BD9D6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0D36F6" w14:textId="0B68DAD3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5F025B0D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1</w:t>
            </w:r>
          </w:p>
        </w:tc>
      </w:tr>
      <w:tr w:rsidR="00A7569D" w:rsidRPr="006042F7" w14:paraId="5FA8B09E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90D7F5" w14:textId="654CC385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BB9BD87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9</w:t>
            </w:r>
          </w:p>
        </w:tc>
      </w:tr>
      <w:tr w:rsidR="00A7569D" w:rsidRPr="006042F7" w14:paraId="5A540D20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8C8FAA" w14:textId="3F18B72C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5C7046A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61</w:t>
            </w:r>
          </w:p>
        </w:tc>
      </w:tr>
      <w:tr w:rsidR="00A7569D" w:rsidRPr="006042F7" w14:paraId="42A657FA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8859E4" w14:textId="28D6FAC5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AED74CB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6</w:t>
            </w:r>
          </w:p>
        </w:tc>
      </w:tr>
      <w:tr w:rsidR="00A7569D" w:rsidRPr="006042F7" w14:paraId="2D7EDBE2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89EF8F" w14:textId="2C583A7E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00B7FD58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 w:rsidR="00A7569D" w:rsidRPr="006042F7" w14:paraId="0091A368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C63F70" w14:textId="08F5AEF7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2E7CB0A6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4</w:t>
            </w:r>
          </w:p>
        </w:tc>
      </w:tr>
      <w:tr w:rsidR="00A7569D" w:rsidRPr="006042F7" w14:paraId="759D4FAF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366AC0" w14:textId="2BD3709F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8AA3AC4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9</w:t>
            </w:r>
          </w:p>
        </w:tc>
      </w:tr>
      <w:tr w:rsidR="00A7569D" w:rsidRPr="006042F7" w14:paraId="2F6CB763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06EEA7" w14:textId="774D78AE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 w14:paraId="37FE3CBC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5</w:t>
            </w:r>
          </w:p>
        </w:tc>
      </w:tr>
      <w:tr w:rsidR="00A7569D" w:rsidRPr="006042F7" w14:paraId="04E5D5E6" w14:textId="77777777" w:rsidTr="00FE2208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4288E" w14:textId="59FD6519" w:rsidR="00A7569D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4B664" w14:textId="77777777" w:rsidR="00A7569D" w:rsidRPr="006042F7" w:rsidRDefault="00A7569D" w:rsidP="002F55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8</w:t>
            </w:r>
          </w:p>
        </w:tc>
      </w:tr>
    </w:tbl>
    <w:p w14:paraId="004B9B8B" w14:textId="77777777" w:rsidR="00A7569D" w:rsidRDefault="00A7569D" w:rsidP="00A7569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A7569D" w:rsidSect="0076647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133EA3D" w14:textId="5EB998AD" w:rsidR="00902709" w:rsidRPr="006042F7" w:rsidRDefault="00902709" w:rsidP="009027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C30C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7569D" w:rsidRPr="00DC30C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A7569D">
        <w:rPr>
          <w:rFonts w:ascii="Times New Roman" w:hAnsi="Times New Roman" w:cs="Times New Roman"/>
          <w:b/>
          <w:bCs/>
          <w:sz w:val="20"/>
          <w:szCs w:val="20"/>
          <w:lang w:val="en-US"/>
        </w:rPr>
        <w:t>t3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>. Characteristics operational taxonomic units (OTU)</w:t>
      </w:r>
      <w:r w:rsidRPr="006042F7" w:rsidDel="00E514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320D1">
        <w:rPr>
          <w:rFonts w:ascii="Times New Roman" w:hAnsi="Times New Roman" w:cs="Times New Roman"/>
          <w:sz w:val="20"/>
          <w:szCs w:val="20"/>
          <w:lang w:val="en-US"/>
        </w:rPr>
        <w:t>and their contribution to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 the two biogenic habitats studied (Hab1-Rocky bottom with </w:t>
      </w:r>
      <w:r w:rsidRPr="006042F7">
        <w:rPr>
          <w:rFonts w:ascii="Times New Roman" w:hAnsi="Times New Roman" w:cs="Times New Roman"/>
          <w:i/>
          <w:iCs/>
          <w:sz w:val="20"/>
          <w:szCs w:val="20"/>
          <w:lang w:val="en-US"/>
        </w:rPr>
        <w:t>Errina antarctica</w:t>
      </w:r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, and Hab2-Rocky bottom with </w:t>
      </w:r>
      <w:proofErr w:type="spellStart"/>
      <w:r w:rsidRPr="006042F7">
        <w:rPr>
          <w:rFonts w:ascii="Times New Roman" w:hAnsi="Times New Roman" w:cs="Times New Roman"/>
          <w:i/>
          <w:iCs/>
          <w:sz w:val="20"/>
          <w:szCs w:val="20"/>
          <w:lang w:val="en-US"/>
        </w:rPr>
        <w:t>Chaetopterus</w:t>
      </w:r>
      <w:proofErr w:type="spellEnd"/>
      <w:r w:rsidRPr="006042F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6042F7">
        <w:rPr>
          <w:rFonts w:ascii="Times New Roman" w:hAnsi="Times New Roman" w:cs="Times New Roman"/>
          <w:i/>
          <w:iCs/>
          <w:sz w:val="20"/>
          <w:szCs w:val="20"/>
          <w:lang w:val="en-US"/>
        </w:rPr>
        <w:t>variopedatus</w:t>
      </w:r>
      <w:proofErr w:type="spellEnd"/>
      <w:r w:rsidRPr="006042F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320D1" w:rsidRPr="006042F7">
        <w:rPr>
          <w:rFonts w:ascii="Times New Roman" w:hAnsi="Times New Roman" w:cs="Times New Roman"/>
          <w:sz w:val="20"/>
          <w:szCs w:val="20"/>
          <w:lang w:val="en-US"/>
        </w:rPr>
        <w:t>as identified by SIMPER analyses</w:t>
      </w:r>
      <w:r w:rsidR="00F320D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FADEF38" w14:textId="77777777" w:rsidR="00902709" w:rsidRPr="006042F7" w:rsidRDefault="00902709" w:rsidP="009027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42F7" w:rsidDel="002E40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72"/>
        <w:gridCol w:w="1886"/>
        <w:gridCol w:w="2785"/>
        <w:gridCol w:w="2661"/>
      </w:tblGrid>
      <w:tr w:rsidR="00F320D1" w:rsidRPr="006042F7" w14:paraId="277EDEA2" w14:textId="30D673B4" w:rsidTr="009B5751">
        <w:trPr>
          <w:trHeight w:val="646"/>
          <w:jc w:val="center"/>
        </w:trPr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BEEEA5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5E55E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  <w:p w14:paraId="22A5DC0B" w14:textId="4E403898" w:rsidR="00F320D1" w:rsidRPr="006042F7" w:rsidRDefault="00F320D1" w:rsidP="009B5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2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769F6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 xml:space="preserve">SPECIES </w:t>
            </w:r>
          </w:p>
          <w:p w14:paraId="61A8E5A5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042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 xml:space="preserve"> 95%)</w:t>
            </w:r>
          </w:p>
        </w:tc>
        <w:tc>
          <w:tcPr>
            <w:tcW w:w="2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06B6C4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 CONTRIBUTION</w:t>
            </w:r>
          </w:p>
          <w:p w14:paraId="2E2185C7" w14:textId="1B536061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umulative %)</w:t>
            </w:r>
          </w:p>
        </w:tc>
      </w:tr>
      <w:tr w:rsidR="00F320D1" w:rsidRPr="00F320D1" w14:paraId="01F5B512" w14:textId="5715DE69" w:rsidTr="009B5751">
        <w:trPr>
          <w:jc w:val="center"/>
        </w:trPr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492FB1B6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45C16A2F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25.46</w:t>
            </w:r>
          </w:p>
        </w:tc>
        <w:tc>
          <w:tcPr>
            <w:tcW w:w="2785" w:type="dxa"/>
            <w:tcBorders>
              <w:left w:val="nil"/>
              <w:bottom w:val="nil"/>
              <w:right w:val="nil"/>
            </w:tcBorders>
          </w:tcPr>
          <w:p w14:paraId="28136976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rina antarctica</w:t>
            </w:r>
          </w:p>
          <w:p w14:paraId="0BC1AC49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olus</w:t>
            </w:r>
            <w:proofErr w:type="spellEnd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tagonicus</w:t>
            </w:r>
            <w:proofErr w:type="spellEnd"/>
          </w:p>
          <w:p w14:paraId="1FFB2CE3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alanus </w:t>
            </w: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evis</w:t>
            </w:r>
            <w:proofErr w:type="spellEnd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br/>
            </w: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minius</w:t>
            </w:r>
            <w:proofErr w:type="spellEnd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ingii</w:t>
            </w:r>
            <w:proofErr w:type="spellEnd"/>
            <w:r w:rsidRPr="006042F7" w:rsidDel="00DF6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61" w:type="dxa"/>
            <w:tcBorders>
              <w:left w:val="nil"/>
              <w:bottom w:val="nil"/>
              <w:right w:val="nil"/>
            </w:tcBorders>
          </w:tcPr>
          <w:p w14:paraId="63E3C122" w14:textId="77777777" w:rsidR="00F320D1" w:rsidRDefault="00F320D1" w:rsidP="00F320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57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44</w:t>
            </w:r>
          </w:p>
          <w:p w14:paraId="52F3A19E" w14:textId="01225A0E" w:rsidR="00F320D1" w:rsidRDefault="00F320D1" w:rsidP="00F320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3</w:t>
            </w:r>
          </w:p>
          <w:p w14:paraId="2CA130FC" w14:textId="77777777" w:rsidR="00F320D1" w:rsidRDefault="00F320D1" w:rsidP="00F320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1</w:t>
            </w:r>
          </w:p>
          <w:p w14:paraId="7D02480B" w14:textId="07EFD85D" w:rsidR="00F320D1" w:rsidRPr="009B5751" w:rsidRDefault="00F320D1" w:rsidP="00F320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5</w:t>
            </w:r>
          </w:p>
        </w:tc>
      </w:tr>
      <w:tr w:rsidR="00F320D1" w:rsidRPr="00F320D1" w14:paraId="0AD1444A" w14:textId="5B92CF65" w:rsidTr="009B5751"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A301448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186F676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21A9D15B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2A2B4A35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20D1" w:rsidRPr="006042F7" w14:paraId="2B9EA367" w14:textId="59CA9809" w:rsidTr="009B5751">
        <w:trPr>
          <w:jc w:val="center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56F27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5DB59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CB74E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opterus</w:t>
            </w:r>
            <w:proofErr w:type="spellEnd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opedatus</w:t>
            </w:r>
            <w:proofErr w:type="spellEnd"/>
          </w:p>
          <w:p w14:paraId="12CCB3E7" w14:textId="7D454A99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0E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nus</w:t>
            </w:r>
            <w:proofErr w:type="spellEnd"/>
            <w:r w:rsidRPr="00480E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80E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vis</w:t>
            </w:r>
            <w:proofErr w:type="spellEnd"/>
            <w:r w:rsidRPr="00480E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  <w:proofErr w:type="spellStart"/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Hidrozoa</w:t>
            </w:r>
            <w:proofErr w:type="spellEnd"/>
            <w:r w:rsidRPr="00604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1E722B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ellania</w:t>
            </w:r>
            <w:proofErr w:type="spellEnd"/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enosa</w:t>
            </w:r>
          </w:p>
          <w:p w14:paraId="750EBFDF" w14:textId="3C679AAE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42F7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042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determin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E3CF90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42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noella chilensis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B67B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6</w:t>
            </w:r>
          </w:p>
          <w:p w14:paraId="79FE8DD0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6</w:t>
            </w:r>
          </w:p>
          <w:p w14:paraId="2242A564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9</w:t>
            </w:r>
          </w:p>
          <w:p w14:paraId="443FE3E6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5</w:t>
            </w:r>
          </w:p>
          <w:p w14:paraId="6E134D44" w14:textId="77777777" w:rsidR="00F320D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1</w:t>
            </w:r>
          </w:p>
          <w:p w14:paraId="4C3787BB" w14:textId="26CA8B6C" w:rsidR="00F320D1" w:rsidRPr="009B5751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9</w:t>
            </w:r>
          </w:p>
        </w:tc>
      </w:tr>
      <w:tr w:rsidR="00F320D1" w:rsidRPr="006042F7" w14:paraId="36E8AD7B" w14:textId="095EF172" w:rsidTr="009B5751">
        <w:trPr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F62F5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4838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3F86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15418" w14:textId="77777777" w:rsidR="00F320D1" w:rsidRPr="006042F7" w:rsidRDefault="00F320D1" w:rsidP="00850D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33062DA2" w14:textId="5A943092" w:rsidR="001C68B3" w:rsidRDefault="001C68B3" w:rsidP="00445B6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3F0F32" w14:textId="77777777" w:rsidR="00A7569D" w:rsidRDefault="00A7569D" w:rsidP="005969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A7569D" w:rsidSect="0076647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49D9F9F" w14:textId="749A07FE" w:rsidR="0059690D" w:rsidRDefault="0059690D" w:rsidP="005969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7E77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/>
        </w:rPr>
        <w:t>VIDEOS</w:t>
      </w:r>
    </w:p>
    <w:p w14:paraId="65436C68" w14:textId="64CF9A19" w:rsidR="0059690D" w:rsidRPr="0059690D" w:rsidRDefault="0059690D" w:rsidP="005969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9690D">
        <w:rPr>
          <w:rFonts w:ascii="Times New Roman" w:hAnsi="Times New Roman" w:cs="Times New Roman"/>
          <w:b/>
          <w:bCs/>
          <w:sz w:val="20"/>
          <w:szCs w:val="20"/>
          <w:lang w:val="en-US"/>
        </w:rPr>
        <w:t>Video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v1</w:t>
      </w:r>
      <w:r w:rsidRPr="0059690D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Scuba-diving video footage showing the MAF of </w:t>
      </w:r>
      <w:r w:rsidR="00EF579F" w:rsidRPr="00764CC7">
        <w:rPr>
          <w:rFonts w:ascii="Times New Roman" w:hAnsi="Times New Roman" w:cs="Times New Roman"/>
          <w:i/>
          <w:sz w:val="20"/>
          <w:szCs w:val="20"/>
          <w:lang w:val="en-US"/>
        </w:rPr>
        <w:t>Errina antarctica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19354A">
        <w:rPr>
          <w:rFonts w:ascii="Times New Roman" w:hAnsi="Times New Roman" w:cs="Times New Roman"/>
          <w:sz w:val="20"/>
          <w:szCs w:val="20"/>
          <w:lang w:val="en-US"/>
        </w:rPr>
        <w:t>28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="0019354A">
        <w:rPr>
          <w:rFonts w:ascii="Times New Roman" w:hAnsi="Times New Roman" w:cs="Times New Roman"/>
          <w:sz w:val="20"/>
          <w:szCs w:val="20"/>
          <w:lang w:val="en-US"/>
        </w:rPr>
        <w:t>23</w:t>
      </w:r>
      <w:r w:rsidRPr="0059690D">
        <w:rPr>
          <w:rFonts w:ascii="Times New Roman" w:hAnsi="Times New Roman" w:cs="Times New Roman"/>
          <w:sz w:val="20"/>
          <w:szCs w:val="20"/>
          <w:lang w:val="en-US"/>
        </w:rPr>
        <w:t xml:space="preserve"> m 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>depth.</w:t>
      </w:r>
    </w:p>
    <w:p w14:paraId="3E714935" w14:textId="77777777" w:rsidR="0059690D" w:rsidRDefault="0059690D" w:rsidP="0059690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9ABE97" w14:textId="3D4965F9" w:rsidR="0059690D" w:rsidRDefault="0059690D" w:rsidP="0059690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9690D">
        <w:rPr>
          <w:rFonts w:ascii="Times New Roman" w:hAnsi="Times New Roman" w:cs="Times New Roman"/>
          <w:b/>
          <w:bCs/>
          <w:sz w:val="20"/>
          <w:szCs w:val="20"/>
          <w:lang w:val="en-US"/>
        </w:rPr>
        <w:t>Video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v2</w:t>
      </w:r>
      <w:r w:rsidRPr="0059690D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Video-capture of a </w:t>
      </w:r>
      <w:r>
        <w:rPr>
          <w:rFonts w:ascii="Times New Roman" w:hAnsi="Times New Roman" w:cs="Times New Roman"/>
          <w:sz w:val="20"/>
          <w:szCs w:val="20"/>
          <w:lang w:val="en-US"/>
        </w:rPr>
        <w:t>ROV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 transect showing the MAF of </w:t>
      </w:r>
      <w:r w:rsidR="00EF579F" w:rsidRPr="00764CC7">
        <w:rPr>
          <w:rFonts w:ascii="Times New Roman" w:hAnsi="Times New Roman" w:cs="Times New Roman"/>
          <w:i/>
          <w:sz w:val="20"/>
          <w:szCs w:val="20"/>
          <w:lang w:val="en-US"/>
        </w:rPr>
        <w:t>Errina antarctica</w:t>
      </w:r>
      <w:r w:rsidR="00EF579F">
        <w:rPr>
          <w:rFonts w:ascii="Times New Roman" w:hAnsi="Times New Roman" w:cs="Times New Roman"/>
          <w:sz w:val="20"/>
          <w:szCs w:val="20"/>
          <w:lang w:val="en-US"/>
        </w:rPr>
        <w:t xml:space="preserve"> at around 44-45 m depth. </w:t>
      </w:r>
    </w:p>
    <w:p w14:paraId="3D870054" w14:textId="77777777" w:rsidR="00EF579F" w:rsidRPr="003E081B" w:rsidRDefault="00EF579F" w:rsidP="00EF579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F579F" w:rsidRPr="003E081B" w:rsidSect="007664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02DB9" w14:textId="77777777" w:rsidR="00032274" w:rsidRDefault="00032274" w:rsidP="00216AB6">
      <w:pPr>
        <w:spacing w:after="0" w:line="240" w:lineRule="auto"/>
      </w:pPr>
      <w:r>
        <w:separator/>
      </w:r>
    </w:p>
  </w:endnote>
  <w:endnote w:type="continuationSeparator" w:id="0">
    <w:p w14:paraId="553BCE41" w14:textId="77777777" w:rsidR="00032274" w:rsidRDefault="00032274" w:rsidP="00216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CIPO C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5832049"/>
      <w:docPartObj>
        <w:docPartGallery w:val="Page Numbers (Bottom of Page)"/>
        <w:docPartUnique/>
      </w:docPartObj>
    </w:sdtPr>
    <w:sdtContent>
      <w:p w14:paraId="3E4B1087" w14:textId="0F34BBE8" w:rsidR="00516888" w:rsidRDefault="00516888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9A741D" w14:textId="77777777" w:rsidR="00516888" w:rsidRDefault="0051688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8D88C" w14:textId="77777777" w:rsidR="00032274" w:rsidRDefault="00032274" w:rsidP="00216AB6">
      <w:pPr>
        <w:spacing w:after="0" w:line="240" w:lineRule="auto"/>
      </w:pPr>
      <w:r>
        <w:separator/>
      </w:r>
    </w:p>
  </w:footnote>
  <w:footnote w:type="continuationSeparator" w:id="0">
    <w:p w14:paraId="007178E0" w14:textId="77777777" w:rsidR="00032274" w:rsidRDefault="00032274" w:rsidP="00216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53968"/>
    <w:multiLevelType w:val="hybridMultilevel"/>
    <w:tmpl w:val="3828AB02"/>
    <w:lvl w:ilvl="0" w:tplc="A134AFE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C573C"/>
    <w:multiLevelType w:val="multilevel"/>
    <w:tmpl w:val="BD748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20D60"/>
    <w:multiLevelType w:val="multilevel"/>
    <w:tmpl w:val="91F02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9A32B0"/>
    <w:multiLevelType w:val="hybridMultilevel"/>
    <w:tmpl w:val="15967928"/>
    <w:lvl w:ilvl="0" w:tplc="FF866C5A">
      <w:start w:val="1"/>
      <w:numFmt w:val="lowerLetter"/>
      <w:lvlText w:val="(%1)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52D90"/>
    <w:multiLevelType w:val="multilevel"/>
    <w:tmpl w:val="6B784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821327"/>
    <w:multiLevelType w:val="multilevel"/>
    <w:tmpl w:val="EC3EA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9F326F"/>
    <w:multiLevelType w:val="multilevel"/>
    <w:tmpl w:val="07140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E23538"/>
    <w:multiLevelType w:val="multilevel"/>
    <w:tmpl w:val="CFDA9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5D7CF9"/>
    <w:multiLevelType w:val="multilevel"/>
    <w:tmpl w:val="5582F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2061291">
    <w:abstractNumId w:val="3"/>
  </w:num>
  <w:num w:numId="2" w16cid:durableId="1471747769">
    <w:abstractNumId w:val="2"/>
  </w:num>
  <w:num w:numId="3" w16cid:durableId="1357922334">
    <w:abstractNumId w:val="5"/>
  </w:num>
  <w:num w:numId="4" w16cid:durableId="1101411233">
    <w:abstractNumId w:val="8"/>
  </w:num>
  <w:num w:numId="5" w16cid:durableId="1906988823">
    <w:abstractNumId w:val="4"/>
  </w:num>
  <w:num w:numId="6" w16cid:durableId="1056198903">
    <w:abstractNumId w:val="6"/>
  </w:num>
  <w:num w:numId="7" w16cid:durableId="1166359627">
    <w:abstractNumId w:val="7"/>
  </w:num>
  <w:num w:numId="8" w16cid:durableId="62485230">
    <w:abstractNumId w:val="1"/>
  </w:num>
  <w:num w:numId="9" w16cid:durableId="133591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C0"/>
    <w:rsid w:val="0000500B"/>
    <w:rsid w:val="000068C7"/>
    <w:rsid w:val="0001162E"/>
    <w:rsid w:val="00013B08"/>
    <w:rsid w:val="000210F4"/>
    <w:rsid w:val="00032274"/>
    <w:rsid w:val="0003432B"/>
    <w:rsid w:val="000403BE"/>
    <w:rsid w:val="000418B8"/>
    <w:rsid w:val="0004301B"/>
    <w:rsid w:val="00045E9C"/>
    <w:rsid w:val="00046533"/>
    <w:rsid w:val="00047576"/>
    <w:rsid w:val="00056562"/>
    <w:rsid w:val="00060547"/>
    <w:rsid w:val="0006262A"/>
    <w:rsid w:val="000629EE"/>
    <w:rsid w:val="00075344"/>
    <w:rsid w:val="00084711"/>
    <w:rsid w:val="000874A1"/>
    <w:rsid w:val="00087D87"/>
    <w:rsid w:val="0009093A"/>
    <w:rsid w:val="00092E78"/>
    <w:rsid w:val="00095887"/>
    <w:rsid w:val="000A0F90"/>
    <w:rsid w:val="000A3236"/>
    <w:rsid w:val="000A6A62"/>
    <w:rsid w:val="000B4597"/>
    <w:rsid w:val="000B72A6"/>
    <w:rsid w:val="000C1A0E"/>
    <w:rsid w:val="000C1EA2"/>
    <w:rsid w:val="000C7FAF"/>
    <w:rsid w:val="000D1593"/>
    <w:rsid w:val="000D33B0"/>
    <w:rsid w:val="000D45E1"/>
    <w:rsid w:val="000D507B"/>
    <w:rsid w:val="000D5D2A"/>
    <w:rsid w:val="000D641B"/>
    <w:rsid w:val="000E1C0A"/>
    <w:rsid w:val="000E4ADD"/>
    <w:rsid w:val="000F1753"/>
    <w:rsid w:val="000F279B"/>
    <w:rsid w:val="000F3CCC"/>
    <w:rsid w:val="000F65D4"/>
    <w:rsid w:val="0010112A"/>
    <w:rsid w:val="00106903"/>
    <w:rsid w:val="001072B4"/>
    <w:rsid w:val="001103DF"/>
    <w:rsid w:val="00116B71"/>
    <w:rsid w:val="00124A23"/>
    <w:rsid w:val="001302D1"/>
    <w:rsid w:val="00130E4E"/>
    <w:rsid w:val="00132EE8"/>
    <w:rsid w:val="0013421B"/>
    <w:rsid w:val="00134F9A"/>
    <w:rsid w:val="00135A74"/>
    <w:rsid w:val="00136B0B"/>
    <w:rsid w:val="0014054F"/>
    <w:rsid w:val="00143501"/>
    <w:rsid w:val="00145C3F"/>
    <w:rsid w:val="00160AF3"/>
    <w:rsid w:val="00172AD7"/>
    <w:rsid w:val="00173CCF"/>
    <w:rsid w:val="001857C5"/>
    <w:rsid w:val="00187B0C"/>
    <w:rsid w:val="0019354A"/>
    <w:rsid w:val="00195A77"/>
    <w:rsid w:val="00197F9F"/>
    <w:rsid w:val="001A35AA"/>
    <w:rsid w:val="001A35E6"/>
    <w:rsid w:val="001A7215"/>
    <w:rsid w:val="001B07C3"/>
    <w:rsid w:val="001B256C"/>
    <w:rsid w:val="001B5A31"/>
    <w:rsid w:val="001B782E"/>
    <w:rsid w:val="001C68B3"/>
    <w:rsid w:val="001C68BA"/>
    <w:rsid w:val="001D47CB"/>
    <w:rsid w:val="001D6B04"/>
    <w:rsid w:val="001E3288"/>
    <w:rsid w:val="001E5F63"/>
    <w:rsid w:val="001F32F6"/>
    <w:rsid w:val="002017A0"/>
    <w:rsid w:val="00215B56"/>
    <w:rsid w:val="00216AB6"/>
    <w:rsid w:val="00216BBA"/>
    <w:rsid w:val="00216E4B"/>
    <w:rsid w:val="00220C7A"/>
    <w:rsid w:val="00230EE8"/>
    <w:rsid w:val="0024159B"/>
    <w:rsid w:val="0024160A"/>
    <w:rsid w:val="0024300F"/>
    <w:rsid w:val="00243011"/>
    <w:rsid w:val="00254826"/>
    <w:rsid w:val="00254954"/>
    <w:rsid w:val="0026073A"/>
    <w:rsid w:val="0026104B"/>
    <w:rsid w:val="00262C47"/>
    <w:rsid w:val="00264F09"/>
    <w:rsid w:val="00266A7F"/>
    <w:rsid w:val="00275440"/>
    <w:rsid w:val="00276D70"/>
    <w:rsid w:val="002823C4"/>
    <w:rsid w:val="00283368"/>
    <w:rsid w:val="002A13A9"/>
    <w:rsid w:val="002B1104"/>
    <w:rsid w:val="002B5F9D"/>
    <w:rsid w:val="002B6562"/>
    <w:rsid w:val="002C1CC3"/>
    <w:rsid w:val="002D08C0"/>
    <w:rsid w:val="002D0C69"/>
    <w:rsid w:val="002D18D7"/>
    <w:rsid w:val="002D419F"/>
    <w:rsid w:val="002E40FD"/>
    <w:rsid w:val="002F2B27"/>
    <w:rsid w:val="002F3A43"/>
    <w:rsid w:val="002F3ABC"/>
    <w:rsid w:val="002F74DC"/>
    <w:rsid w:val="0030389D"/>
    <w:rsid w:val="00304823"/>
    <w:rsid w:val="00311237"/>
    <w:rsid w:val="00313846"/>
    <w:rsid w:val="00315873"/>
    <w:rsid w:val="003300DB"/>
    <w:rsid w:val="003316AB"/>
    <w:rsid w:val="003328DC"/>
    <w:rsid w:val="00335D99"/>
    <w:rsid w:val="003360F1"/>
    <w:rsid w:val="00337ED1"/>
    <w:rsid w:val="0034033F"/>
    <w:rsid w:val="00340B29"/>
    <w:rsid w:val="00342753"/>
    <w:rsid w:val="00345FAB"/>
    <w:rsid w:val="0035055D"/>
    <w:rsid w:val="003522EE"/>
    <w:rsid w:val="00357B94"/>
    <w:rsid w:val="003603E2"/>
    <w:rsid w:val="0037200C"/>
    <w:rsid w:val="00372230"/>
    <w:rsid w:val="00376BBA"/>
    <w:rsid w:val="00392B35"/>
    <w:rsid w:val="0039745B"/>
    <w:rsid w:val="003A59A9"/>
    <w:rsid w:val="003B2A42"/>
    <w:rsid w:val="003C02C9"/>
    <w:rsid w:val="003C720A"/>
    <w:rsid w:val="003D52DE"/>
    <w:rsid w:val="003E0432"/>
    <w:rsid w:val="003E081B"/>
    <w:rsid w:val="003E247D"/>
    <w:rsid w:val="003E2D55"/>
    <w:rsid w:val="003F045A"/>
    <w:rsid w:val="003F0C7A"/>
    <w:rsid w:val="003F31E5"/>
    <w:rsid w:val="00417767"/>
    <w:rsid w:val="0042125A"/>
    <w:rsid w:val="00421E0E"/>
    <w:rsid w:val="00433E31"/>
    <w:rsid w:val="00436EE9"/>
    <w:rsid w:val="00441205"/>
    <w:rsid w:val="00445B63"/>
    <w:rsid w:val="00454E05"/>
    <w:rsid w:val="00454FA0"/>
    <w:rsid w:val="00462F9E"/>
    <w:rsid w:val="00463ED3"/>
    <w:rsid w:val="00464043"/>
    <w:rsid w:val="004645B9"/>
    <w:rsid w:val="00470117"/>
    <w:rsid w:val="00480E3D"/>
    <w:rsid w:val="00482D8B"/>
    <w:rsid w:val="004910D2"/>
    <w:rsid w:val="00491B3E"/>
    <w:rsid w:val="00494767"/>
    <w:rsid w:val="004A2804"/>
    <w:rsid w:val="004A3E3E"/>
    <w:rsid w:val="004A420C"/>
    <w:rsid w:val="004A6342"/>
    <w:rsid w:val="004C072B"/>
    <w:rsid w:val="004C4D10"/>
    <w:rsid w:val="004C684B"/>
    <w:rsid w:val="004D0ED7"/>
    <w:rsid w:val="004D45D9"/>
    <w:rsid w:val="004D52F9"/>
    <w:rsid w:val="004D7DCC"/>
    <w:rsid w:val="004E1415"/>
    <w:rsid w:val="004E23C9"/>
    <w:rsid w:val="004E7E59"/>
    <w:rsid w:val="004F076E"/>
    <w:rsid w:val="004F3DDE"/>
    <w:rsid w:val="004F67B1"/>
    <w:rsid w:val="00503773"/>
    <w:rsid w:val="00503B57"/>
    <w:rsid w:val="00504670"/>
    <w:rsid w:val="00516888"/>
    <w:rsid w:val="0051777F"/>
    <w:rsid w:val="005204F2"/>
    <w:rsid w:val="00524E78"/>
    <w:rsid w:val="00530FB2"/>
    <w:rsid w:val="005361DA"/>
    <w:rsid w:val="00540B36"/>
    <w:rsid w:val="00551D8F"/>
    <w:rsid w:val="00554D96"/>
    <w:rsid w:val="00557979"/>
    <w:rsid w:val="005610BA"/>
    <w:rsid w:val="00565084"/>
    <w:rsid w:val="00577E77"/>
    <w:rsid w:val="00587493"/>
    <w:rsid w:val="005955D0"/>
    <w:rsid w:val="00596841"/>
    <w:rsid w:val="0059690D"/>
    <w:rsid w:val="005A0764"/>
    <w:rsid w:val="005A4E83"/>
    <w:rsid w:val="005B2D94"/>
    <w:rsid w:val="005B3372"/>
    <w:rsid w:val="005B558A"/>
    <w:rsid w:val="005B6A97"/>
    <w:rsid w:val="005C20EA"/>
    <w:rsid w:val="005C2BB4"/>
    <w:rsid w:val="005C345D"/>
    <w:rsid w:val="005C377A"/>
    <w:rsid w:val="005C68EB"/>
    <w:rsid w:val="005C73A4"/>
    <w:rsid w:val="005E35E1"/>
    <w:rsid w:val="005E4F04"/>
    <w:rsid w:val="005E5777"/>
    <w:rsid w:val="005F3467"/>
    <w:rsid w:val="005F3849"/>
    <w:rsid w:val="006042F7"/>
    <w:rsid w:val="006051A2"/>
    <w:rsid w:val="006101C1"/>
    <w:rsid w:val="00614176"/>
    <w:rsid w:val="006161F0"/>
    <w:rsid w:val="00625206"/>
    <w:rsid w:val="00625CA3"/>
    <w:rsid w:val="00630F3C"/>
    <w:rsid w:val="006327C5"/>
    <w:rsid w:val="00646A7D"/>
    <w:rsid w:val="00650D53"/>
    <w:rsid w:val="00652FEF"/>
    <w:rsid w:val="0066694D"/>
    <w:rsid w:val="00672CA8"/>
    <w:rsid w:val="006801E2"/>
    <w:rsid w:val="006860DC"/>
    <w:rsid w:val="006945CF"/>
    <w:rsid w:val="00695428"/>
    <w:rsid w:val="006A3369"/>
    <w:rsid w:val="006A5093"/>
    <w:rsid w:val="006B56AE"/>
    <w:rsid w:val="006B5A3F"/>
    <w:rsid w:val="006B6440"/>
    <w:rsid w:val="006B6DBE"/>
    <w:rsid w:val="006C1CFB"/>
    <w:rsid w:val="006C304E"/>
    <w:rsid w:val="006C47B3"/>
    <w:rsid w:val="006D0303"/>
    <w:rsid w:val="006D57D1"/>
    <w:rsid w:val="006E1AE0"/>
    <w:rsid w:val="006E72FA"/>
    <w:rsid w:val="006F382F"/>
    <w:rsid w:val="006F6AF2"/>
    <w:rsid w:val="006F7B9D"/>
    <w:rsid w:val="00712114"/>
    <w:rsid w:val="00712C5D"/>
    <w:rsid w:val="00714434"/>
    <w:rsid w:val="00714C3C"/>
    <w:rsid w:val="00724023"/>
    <w:rsid w:val="00730828"/>
    <w:rsid w:val="00740098"/>
    <w:rsid w:val="007476CB"/>
    <w:rsid w:val="00747B80"/>
    <w:rsid w:val="0075415B"/>
    <w:rsid w:val="0076373F"/>
    <w:rsid w:val="00764CC7"/>
    <w:rsid w:val="007650F2"/>
    <w:rsid w:val="00765F4A"/>
    <w:rsid w:val="00766473"/>
    <w:rsid w:val="0078345F"/>
    <w:rsid w:val="0078647A"/>
    <w:rsid w:val="00786B94"/>
    <w:rsid w:val="00787A0F"/>
    <w:rsid w:val="007902CA"/>
    <w:rsid w:val="007907FC"/>
    <w:rsid w:val="00793994"/>
    <w:rsid w:val="007A162C"/>
    <w:rsid w:val="007A2AD5"/>
    <w:rsid w:val="007A35B9"/>
    <w:rsid w:val="007A3E76"/>
    <w:rsid w:val="007A717D"/>
    <w:rsid w:val="007B7E9A"/>
    <w:rsid w:val="007C0E97"/>
    <w:rsid w:val="007C35C9"/>
    <w:rsid w:val="007C5BDF"/>
    <w:rsid w:val="007D3155"/>
    <w:rsid w:val="007E4B47"/>
    <w:rsid w:val="007E736E"/>
    <w:rsid w:val="007F0CA2"/>
    <w:rsid w:val="007F79D6"/>
    <w:rsid w:val="0080463E"/>
    <w:rsid w:val="00805B3C"/>
    <w:rsid w:val="0081063E"/>
    <w:rsid w:val="008203BD"/>
    <w:rsid w:val="008209E5"/>
    <w:rsid w:val="008308C3"/>
    <w:rsid w:val="00832ACC"/>
    <w:rsid w:val="008359EA"/>
    <w:rsid w:val="0083713A"/>
    <w:rsid w:val="00851800"/>
    <w:rsid w:val="00852E33"/>
    <w:rsid w:val="008573E8"/>
    <w:rsid w:val="00864F5E"/>
    <w:rsid w:val="0087146E"/>
    <w:rsid w:val="00872EA7"/>
    <w:rsid w:val="00873D2A"/>
    <w:rsid w:val="00883A20"/>
    <w:rsid w:val="00886463"/>
    <w:rsid w:val="00886DEC"/>
    <w:rsid w:val="008873DF"/>
    <w:rsid w:val="00892720"/>
    <w:rsid w:val="00894D41"/>
    <w:rsid w:val="008A2B08"/>
    <w:rsid w:val="008A6CFE"/>
    <w:rsid w:val="008C0BA4"/>
    <w:rsid w:val="008C688D"/>
    <w:rsid w:val="008D7347"/>
    <w:rsid w:val="008E09EA"/>
    <w:rsid w:val="008E1B47"/>
    <w:rsid w:val="008E67CA"/>
    <w:rsid w:val="008F17D0"/>
    <w:rsid w:val="00902709"/>
    <w:rsid w:val="00903DDE"/>
    <w:rsid w:val="009046FF"/>
    <w:rsid w:val="00912D4D"/>
    <w:rsid w:val="009238C1"/>
    <w:rsid w:val="00923FB9"/>
    <w:rsid w:val="009253F3"/>
    <w:rsid w:val="009264FD"/>
    <w:rsid w:val="0093021D"/>
    <w:rsid w:val="00942DAF"/>
    <w:rsid w:val="009617DD"/>
    <w:rsid w:val="00965031"/>
    <w:rsid w:val="0096551B"/>
    <w:rsid w:val="00971773"/>
    <w:rsid w:val="00972A32"/>
    <w:rsid w:val="00981428"/>
    <w:rsid w:val="0098286C"/>
    <w:rsid w:val="00985963"/>
    <w:rsid w:val="00990FED"/>
    <w:rsid w:val="0099142D"/>
    <w:rsid w:val="00993954"/>
    <w:rsid w:val="00997FD2"/>
    <w:rsid w:val="009A1C2B"/>
    <w:rsid w:val="009A2F07"/>
    <w:rsid w:val="009B1D53"/>
    <w:rsid w:val="009B5751"/>
    <w:rsid w:val="009C4455"/>
    <w:rsid w:val="009D5E16"/>
    <w:rsid w:val="009E625E"/>
    <w:rsid w:val="009F268E"/>
    <w:rsid w:val="009F4BDC"/>
    <w:rsid w:val="00A00E1E"/>
    <w:rsid w:val="00A03E95"/>
    <w:rsid w:val="00A05CD7"/>
    <w:rsid w:val="00A069CD"/>
    <w:rsid w:val="00A07FD4"/>
    <w:rsid w:val="00A16759"/>
    <w:rsid w:val="00A21B64"/>
    <w:rsid w:val="00A26B92"/>
    <w:rsid w:val="00A31548"/>
    <w:rsid w:val="00A33415"/>
    <w:rsid w:val="00A339C1"/>
    <w:rsid w:val="00A34CDC"/>
    <w:rsid w:val="00A37616"/>
    <w:rsid w:val="00A46DC8"/>
    <w:rsid w:val="00A50974"/>
    <w:rsid w:val="00A51273"/>
    <w:rsid w:val="00A51F3D"/>
    <w:rsid w:val="00A5630D"/>
    <w:rsid w:val="00A62376"/>
    <w:rsid w:val="00A647A3"/>
    <w:rsid w:val="00A713D3"/>
    <w:rsid w:val="00A7569D"/>
    <w:rsid w:val="00A81398"/>
    <w:rsid w:val="00A90661"/>
    <w:rsid w:val="00A95A94"/>
    <w:rsid w:val="00AA3D50"/>
    <w:rsid w:val="00AA4761"/>
    <w:rsid w:val="00AA4A2A"/>
    <w:rsid w:val="00AA6293"/>
    <w:rsid w:val="00AB1C42"/>
    <w:rsid w:val="00AB39EC"/>
    <w:rsid w:val="00AB3B09"/>
    <w:rsid w:val="00AB56CC"/>
    <w:rsid w:val="00AB60F1"/>
    <w:rsid w:val="00AD2C79"/>
    <w:rsid w:val="00AE3C0A"/>
    <w:rsid w:val="00AE7205"/>
    <w:rsid w:val="00AF11C5"/>
    <w:rsid w:val="00AF69EB"/>
    <w:rsid w:val="00B00F34"/>
    <w:rsid w:val="00B0134E"/>
    <w:rsid w:val="00B12C31"/>
    <w:rsid w:val="00B144DA"/>
    <w:rsid w:val="00B363E1"/>
    <w:rsid w:val="00B45381"/>
    <w:rsid w:val="00B5193B"/>
    <w:rsid w:val="00B5209A"/>
    <w:rsid w:val="00B547AD"/>
    <w:rsid w:val="00B5672A"/>
    <w:rsid w:val="00B5794A"/>
    <w:rsid w:val="00B60287"/>
    <w:rsid w:val="00B65FA4"/>
    <w:rsid w:val="00B67B05"/>
    <w:rsid w:val="00B70804"/>
    <w:rsid w:val="00B733B2"/>
    <w:rsid w:val="00B77007"/>
    <w:rsid w:val="00B86F10"/>
    <w:rsid w:val="00B9194D"/>
    <w:rsid w:val="00B91D4B"/>
    <w:rsid w:val="00B94C41"/>
    <w:rsid w:val="00B9782D"/>
    <w:rsid w:val="00BA6683"/>
    <w:rsid w:val="00BA77CE"/>
    <w:rsid w:val="00BA7F5B"/>
    <w:rsid w:val="00BB73CE"/>
    <w:rsid w:val="00BC4A6B"/>
    <w:rsid w:val="00BC6A45"/>
    <w:rsid w:val="00BD315C"/>
    <w:rsid w:val="00BD5741"/>
    <w:rsid w:val="00BD6DEF"/>
    <w:rsid w:val="00BE2460"/>
    <w:rsid w:val="00BE279C"/>
    <w:rsid w:val="00BE5EBE"/>
    <w:rsid w:val="00BE7C35"/>
    <w:rsid w:val="00BF040A"/>
    <w:rsid w:val="00C00482"/>
    <w:rsid w:val="00C01766"/>
    <w:rsid w:val="00C030C4"/>
    <w:rsid w:val="00C15340"/>
    <w:rsid w:val="00C17A7E"/>
    <w:rsid w:val="00C234BF"/>
    <w:rsid w:val="00C23AD4"/>
    <w:rsid w:val="00C24269"/>
    <w:rsid w:val="00C2484B"/>
    <w:rsid w:val="00C347E5"/>
    <w:rsid w:val="00C35AA9"/>
    <w:rsid w:val="00C460C3"/>
    <w:rsid w:val="00C524AE"/>
    <w:rsid w:val="00C57FFC"/>
    <w:rsid w:val="00C6781F"/>
    <w:rsid w:val="00C71D4B"/>
    <w:rsid w:val="00C73EDA"/>
    <w:rsid w:val="00C751F1"/>
    <w:rsid w:val="00C905AF"/>
    <w:rsid w:val="00C96DE3"/>
    <w:rsid w:val="00CA478A"/>
    <w:rsid w:val="00CA4DA5"/>
    <w:rsid w:val="00CB1839"/>
    <w:rsid w:val="00CB6D26"/>
    <w:rsid w:val="00CB751C"/>
    <w:rsid w:val="00CC0614"/>
    <w:rsid w:val="00CC425C"/>
    <w:rsid w:val="00CE27A5"/>
    <w:rsid w:val="00CE2814"/>
    <w:rsid w:val="00CE50C1"/>
    <w:rsid w:val="00CE79E0"/>
    <w:rsid w:val="00CF293A"/>
    <w:rsid w:val="00CF4178"/>
    <w:rsid w:val="00CF46AE"/>
    <w:rsid w:val="00CF5AC7"/>
    <w:rsid w:val="00D017DC"/>
    <w:rsid w:val="00D03C37"/>
    <w:rsid w:val="00D05F20"/>
    <w:rsid w:val="00D05F63"/>
    <w:rsid w:val="00D24514"/>
    <w:rsid w:val="00D36BCC"/>
    <w:rsid w:val="00D43BD2"/>
    <w:rsid w:val="00D457C0"/>
    <w:rsid w:val="00D515C9"/>
    <w:rsid w:val="00D51A83"/>
    <w:rsid w:val="00D52B0E"/>
    <w:rsid w:val="00D564CA"/>
    <w:rsid w:val="00D61A0D"/>
    <w:rsid w:val="00D625C5"/>
    <w:rsid w:val="00D6375B"/>
    <w:rsid w:val="00D66452"/>
    <w:rsid w:val="00D715BC"/>
    <w:rsid w:val="00D7349D"/>
    <w:rsid w:val="00D84D6B"/>
    <w:rsid w:val="00D8678F"/>
    <w:rsid w:val="00D96B33"/>
    <w:rsid w:val="00DA00AE"/>
    <w:rsid w:val="00DA1185"/>
    <w:rsid w:val="00DA2613"/>
    <w:rsid w:val="00DA279D"/>
    <w:rsid w:val="00DA35BA"/>
    <w:rsid w:val="00DB5C96"/>
    <w:rsid w:val="00DB69C8"/>
    <w:rsid w:val="00DC2C3F"/>
    <w:rsid w:val="00DC30C9"/>
    <w:rsid w:val="00DC7148"/>
    <w:rsid w:val="00DD1923"/>
    <w:rsid w:val="00DD1C3E"/>
    <w:rsid w:val="00DD2CF2"/>
    <w:rsid w:val="00DD405D"/>
    <w:rsid w:val="00DE16A1"/>
    <w:rsid w:val="00DE3EC8"/>
    <w:rsid w:val="00DE5379"/>
    <w:rsid w:val="00DF1B82"/>
    <w:rsid w:val="00DF2C4D"/>
    <w:rsid w:val="00DF3938"/>
    <w:rsid w:val="00DF6B05"/>
    <w:rsid w:val="00E01F79"/>
    <w:rsid w:val="00E0359C"/>
    <w:rsid w:val="00E068B9"/>
    <w:rsid w:val="00E15853"/>
    <w:rsid w:val="00E260DA"/>
    <w:rsid w:val="00E3391B"/>
    <w:rsid w:val="00E33BAA"/>
    <w:rsid w:val="00E349AD"/>
    <w:rsid w:val="00E35ECF"/>
    <w:rsid w:val="00E43952"/>
    <w:rsid w:val="00E4746F"/>
    <w:rsid w:val="00E514E9"/>
    <w:rsid w:val="00E534AB"/>
    <w:rsid w:val="00E55F0C"/>
    <w:rsid w:val="00E74E1F"/>
    <w:rsid w:val="00E84580"/>
    <w:rsid w:val="00E87C2D"/>
    <w:rsid w:val="00E91810"/>
    <w:rsid w:val="00E92D56"/>
    <w:rsid w:val="00EA2FAE"/>
    <w:rsid w:val="00EB1138"/>
    <w:rsid w:val="00EB20BB"/>
    <w:rsid w:val="00EB4484"/>
    <w:rsid w:val="00EB4A00"/>
    <w:rsid w:val="00EB4FD4"/>
    <w:rsid w:val="00EC2380"/>
    <w:rsid w:val="00EC61DD"/>
    <w:rsid w:val="00EC7A1D"/>
    <w:rsid w:val="00ED5632"/>
    <w:rsid w:val="00ED5BE8"/>
    <w:rsid w:val="00ED5DB5"/>
    <w:rsid w:val="00ED5DD0"/>
    <w:rsid w:val="00ED6B99"/>
    <w:rsid w:val="00ED75BF"/>
    <w:rsid w:val="00EE33F2"/>
    <w:rsid w:val="00EE65F7"/>
    <w:rsid w:val="00EF3508"/>
    <w:rsid w:val="00EF579F"/>
    <w:rsid w:val="00F01B77"/>
    <w:rsid w:val="00F042C8"/>
    <w:rsid w:val="00F04403"/>
    <w:rsid w:val="00F1504C"/>
    <w:rsid w:val="00F2261A"/>
    <w:rsid w:val="00F320D1"/>
    <w:rsid w:val="00F359FE"/>
    <w:rsid w:val="00F374EE"/>
    <w:rsid w:val="00F423E5"/>
    <w:rsid w:val="00F43C3F"/>
    <w:rsid w:val="00F47545"/>
    <w:rsid w:val="00F5272B"/>
    <w:rsid w:val="00F52F01"/>
    <w:rsid w:val="00F531EF"/>
    <w:rsid w:val="00F569C0"/>
    <w:rsid w:val="00F64DD3"/>
    <w:rsid w:val="00F66C38"/>
    <w:rsid w:val="00F70389"/>
    <w:rsid w:val="00F77641"/>
    <w:rsid w:val="00F866D4"/>
    <w:rsid w:val="00F9313B"/>
    <w:rsid w:val="00FA1E23"/>
    <w:rsid w:val="00FA4C2A"/>
    <w:rsid w:val="00FA625D"/>
    <w:rsid w:val="00FB35D3"/>
    <w:rsid w:val="00FB4D27"/>
    <w:rsid w:val="00FC5564"/>
    <w:rsid w:val="00FD50FF"/>
    <w:rsid w:val="00FE071F"/>
    <w:rsid w:val="00FE2208"/>
    <w:rsid w:val="00FF0BF5"/>
    <w:rsid w:val="00FF4971"/>
    <w:rsid w:val="00FF5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E2F07A"/>
  <w15:docId w15:val="{4CCA5F9E-FEC3-43D1-91D3-B5E3792A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AD7"/>
  </w:style>
  <w:style w:type="paragraph" w:styleId="Ttulo1">
    <w:name w:val="heading 1"/>
    <w:basedOn w:val="Normal"/>
    <w:link w:val="Ttulo1Car"/>
    <w:uiPriority w:val="9"/>
    <w:qFormat/>
    <w:rsid w:val="00F042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1D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45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242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242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242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42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42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DA00AE"/>
  </w:style>
  <w:style w:type="paragraph" w:styleId="Textodeglobo">
    <w:name w:val="Balloon Text"/>
    <w:basedOn w:val="Normal"/>
    <w:link w:val="TextodegloboCar"/>
    <w:uiPriority w:val="99"/>
    <w:semiHidden/>
    <w:unhideWhenUsed/>
    <w:rsid w:val="00047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7576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3603E2"/>
    <w:pPr>
      <w:spacing w:after="0" w:line="240" w:lineRule="auto"/>
    </w:pPr>
  </w:style>
  <w:style w:type="character" w:customStyle="1" w:styleId="cf01">
    <w:name w:val="cf01"/>
    <w:basedOn w:val="Fuentedeprrafopredeter"/>
    <w:rsid w:val="0051777F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17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0874A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874A1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F866D4"/>
  </w:style>
  <w:style w:type="character" w:customStyle="1" w:styleId="comma-separator">
    <w:name w:val="comma-separator"/>
    <w:basedOn w:val="Fuentedeprrafopredeter"/>
    <w:rsid w:val="00F866D4"/>
  </w:style>
  <w:style w:type="character" w:customStyle="1" w:styleId="Ttulo1Car">
    <w:name w:val="Título 1 Car"/>
    <w:basedOn w:val="Fuentedeprrafopredeter"/>
    <w:link w:val="Ttulo1"/>
    <w:uiPriority w:val="9"/>
    <w:rsid w:val="00F042C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Prrafodelista">
    <w:name w:val="List Paragraph"/>
    <w:basedOn w:val="Normal"/>
    <w:uiPriority w:val="34"/>
    <w:qFormat/>
    <w:rsid w:val="008A6CFE"/>
    <w:pPr>
      <w:ind w:left="720"/>
      <w:contextualSpacing/>
    </w:pPr>
  </w:style>
  <w:style w:type="paragraph" w:customStyle="1" w:styleId="Default">
    <w:name w:val="Default"/>
    <w:rsid w:val="003C720A"/>
    <w:pPr>
      <w:autoSpaceDE w:val="0"/>
      <w:autoSpaceDN w:val="0"/>
      <w:adjustRightInd w:val="0"/>
      <w:spacing w:after="0" w:line="240" w:lineRule="auto"/>
    </w:pPr>
    <w:rPr>
      <w:rFonts w:ascii="GCIPO C+ Gulliver" w:hAnsi="GCIPO C+ Gulliver" w:cs="GCIPO C+ Gulliver"/>
      <w:color w:val="000000"/>
      <w:sz w:val="24"/>
      <w:szCs w:val="24"/>
    </w:rPr>
  </w:style>
  <w:style w:type="character" w:customStyle="1" w:styleId="jpfdse">
    <w:name w:val="jpfdse"/>
    <w:basedOn w:val="Fuentedeprrafopredeter"/>
    <w:rsid w:val="00852E33"/>
  </w:style>
  <w:style w:type="paragraph" w:styleId="Encabezado">
    <w:name w:val="header"/>
    <w:basedOn w:val="Normal"/>
    <w:link w:val="EncabezadoCar"/>
    <w:uiPriority w:val="99"/>
    <w:unhideWhenUsed/>
    <w:rsid w:val="00216A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16AB6"/>
  </w:style>
  <w:style w:type="paragraph" w:styleId="Piedepgina">
    <w:name w:val="footer"/>
    <w:basedOn w:val="Normal"/>
    <w:link w:val="PiedepginaCar"/>
    <w:uiPriority w:val="99"/>
    <w:unhideWhenUsed/>
    <w:rsid w:val="00216A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16AB6"/>
  </w:style>
  <w:style w:type="character" w:customStyle="1" w:styleId="button-link-text">
    <w:name w:val="button-link-text"/>
    <w:basedOn w:val="Fuentedeprrafopredeter"/>
    <w:rsid w:val="00C71D4B"/>
  </w:style>
  <w:style w:type="character" w:customStyle="1" w:styleId="react-xocs-alternative-link">
    <w:name w:val="react-xocs-alternative-link"/>
    <w:basedOn w:val="Fuentedeprrafopredeter"/>
    <w:rsid w:val="00C71D4B"/>
  </w:style>
  <w:style w:type="character" w:customStyle="1" w:styleId="given-name">
    <w:name w:val="given-name"/>
    <w:basedOn w:val="Fuentedeprrafopredeter"/>
    <w:rsid w:val="00C71D4B"/>
  </w:style>
  <w:style w:type="character" w:customStyle="1" w:styleId="text">
    <w:name w:val="text"/>
    <w:basedOn w:val="Fuentedeprrafopredeter"/>
    <w:rsid w:val="00C71D4B"/>
  </w:style>
  <w:style w:type="character" w:customStyle="1" w:styleId="author-ref">
    <w:name w:val="author-ref"/>
    <w:basedOn w:val="Fuentedeprrafopredeter"/>
    <w:rsid w:val="00C71D4B"/>
  </w:style>
  <w:style w:type="character" w:customStyle="1" w:styleId="title-text">
    <w:name w:val="title-text"/>
    <w:basedOn w:val="Fuentedeprrafopredeter"/>
    <w:rsid w:val="00C71D4B"/>
  </w:style>
  <w:style w:type="character" w:customStyle="1" w:styleId="Ttulo2Car">
    <w:name w:val="Título 2 Car"/>
    <w:basedOn w:val="Fuentedeprrafopredeter"/>
    <w:link w:val="Ttulo2"/>
    <w:uiPriority w:val="9"/>
    <w:semiHidden/>
    <w:rsid w:val="00C71D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nchor-text">
    <w:name w:val="anchor-text"/>
    <w:basedOn w:val="Fuentedeprrafopredeter"/>
    <w:rsid w:val="00C71D4B"/>
  </w:style>
  <w:style w:type="character" w:customStyle="1" w:styleId="element-citation">
    <w:name w:val="element-citation"/>
    <w:basedOn w:val="Fuentedeprrafopredeter"/>
    <w:rsid w:val="009A2F07"/>
  </w:style>
  <w:style w:type="character" w:customStyle="1" w:styleId="ref-journal">
    <w:name w:val="ref-journal"/>
    <w:basedOn w:val="Fuentedeprrafopredeter"/>
    <w:rsid w:val="009A2F07"/>
  </w:style>
  <w:style w:type="character" w:customStyle="1" w:styleId="ref-vol">
    <w:name w:val="ref-vol"/>
    <w:basedOn w:val="Fuentedeprrafopredeter"/>
    <w:rsid w:val="009A2F07"/>
  </w:style>
  <w:style w:type="character" w:customStyle="1" w:styleId="nowrap">
    <w:name w:val="nowrap"/>
    <w:basedOn w:val="Fuentedeprrafopredeter"/>
    <w:rsid w:val="009A2F07"/>
  </w:style>
  <w:style w:type="paragraph" w:customStyle="1" w:styleId="nova-legacy-e-listitem">
    <w:name w:val="nova-legacy-e-list__item"/>
    <w:basedOn w:val="Normal"/>
    <w:rsid w:val="000C7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mail">
    <w:name w:val="email"/>
    <w:basedOn w:val="Fuentedeprrafopredeter"/>
    <w:rsid w:val="008E09EA"/>
  </w:style>
  <w:style w:type="character" w:customStyle="1" w:styleId="identifier">
    <w:name w:val="identifier"/>
    <w:basedOn w:val="Fuentedeprrafopredeter"/>
    <w:rsid w:val="00B12C31"/>
  </w:style>
  <w:style w:type="character" w:styleId="nfasis">
    <w:name w:val="Emphasis"/>
    <w:basedOn w:val="Fuentedeprrafopredeter"/>
    <w:uiPriority w:val="20"/>
    <w:qFormat/>
    <w:rsid w:val="00CC425C"/>
    <w:rPr>
      <w:i/>
      <w:iCs/>
    </w:rPr>
  </w:style>
  <w:style w:type="character" w:styleId="Textoennegrita">
    <w:name w:val="Strong"/>
    <w:basedOn w:val="Fuentedeprrafopredeter"/>
    <w:uiPriority w:val="22"/>
    <w:qFormat/>
    <w:rsid w:val="00262C47"/>
    <w:rPr>
      <w:b/>
      <w:bCs/>
    </w:rPr>
  </w:style>
  <w:style w:type="character" w:customStyle="1" w:styleId="y2iqfc">
    <w:name w:val="y2iqfc"/>
    <w:basedOn w:val="Fuentedeprrafopredeter"/>
    <w:rsid w:val="0059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01F1E-D378-4767-8117-065215737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40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 De la Torriente</dc:creator>
  <cp:lastModifiedBy>Ana De la Torriente</cp:lastModifiedBy>
  <cp:revision>4</cp:revision>
  <dcterms:created xsi:type="dcterms:W3CDTF">2024-03-15T13:06:00Z</dcterms:created>
  <dcterms:modified xsi:type="dcterms:W3CDTF">2024-03-22T10:07:00Z</dcterms:modified>
</cp:coreProperties>
</file>